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70C" w:rsidRDefault="00CC070C" w:rsidP="00CC070C">
      <w:pPr>
        <w:rPr>
          <w:rFonts w:ascii="Times New Roman" w:eastAsiaTheme="minorEastAsia" w:hAnsi="Times New Roman" w:cs="Times New Roman"/>
          <w:color w:val="auto"/>
          <w:position w:val="0"/>
          <w:sz w:val="20"/>
          <w:szCs w:val="20"/>
        </w:rPr>
      </w:pPr>
      <w:r w:rsidRPr="0049241E">
        <w:rPr>
          <w:rFonts w:ascii="Times New Roman" w:eastAsiaTheme="minorEastAsia" w:hAnsi="Times New Roman" w:cs="Times New Roman"/>
          <w:color w:val="auto"/>
          <w:position w:val="0"/>
          <w:sz w:val="20"/>
          <w:szCs w:val="20"/>
        </w:rPr>
        <w:t xml:space="preserve">Table </w:t>
      </w:r>
      <w:r w:rsidRPr="0049241E">
        <w:rPr>
          <w:rFonts w:ascii="Times New Roman" w:eastAsiaTheme="minorEastAsia" w:hAnsi="Times New Roman" w:cs="Times New Roman" w:hint="eastAsia"/>
          <w:color w:val="auto"/>
          <w:position w:val="0"/>
          <w:sz w:val="20"/>
          <w:szCs w:val="20"/>
        </w:rPr>
        <w:t>S</w:t>
      </w:r>
      <w:r w:rsidR="00E52117">
        <w:rPr>
          <w:rFonts w:ascii="Times New Roman" w:eastAsiaTheme="minorEastAsia" w:hAnsi="Times New Roman" w:cs="Times New Roman" w:hint="eastAsia"/>
          <w:color w:val="auto"/>
          <w:position w:val="0"/>
          <w:sz w:val="20"/>
          <w:szCs w:val="20"/>
        </w:rPr>
        <w:t>3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color w:val="auto"/>
          <w:position w:val="0"/>
          <w:sz w:val="20"/>
          <w:szCs w:val="20"/>
        </w:rPr>
        <w:t xml:space="preserve">. </w:t>
      </w:r>
      <w:r w:rsidRPr="00F85576">
        <w:rPr>
          <w:rFonts w:ascii="Times New Roman" w:eastAsiaTheme="minorEastAsia" w:hAnsi="Times New Roman" w:cs="Times New Roman"/>
          <w:color w:val="auto"/>
          <w:position w:val="0"/>
          <w:sz w:val="20"/>
          <w:szCs w:val="20"/>
        </w:rPr>
        <w:t>miR-4775 expression with relation to metastasis</w:t>
      </w:r>
      <w:r>
        <w:rPr>
          <w:rFonts w:ascii="Times New Roman" w:eastAsiaTheme="minorEastAsia" w:hAnsi="Times New Roman" w:cs="Times New Roman" w:hint="eastAsia"/>
          <w:color w:val="auto"/>
          <w:position w:val="0"/>
          <w:sz w:val="20"/>
          <w:szCs w:val="20"/>
        </w:rPr>
        <w:t xml:space="preserve"> in 544 CRC patients.</w:t>
      </w:r>
    </w:p>
    <w:tbl>
      <w:tblPr>
        <w:tblpPr w:leftFromText="180" w:rightFromText="180" w:vertAnchor="page" w:horzAnchor="margin" w:tblpXSpec="center" w:tblpY="2225"/>
        <w:tblW w:w="59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35"/>
        <w:gridCol w:w="1842"/>
        <w:gridCol w:w="3169"/>
        <w:gridCol w:w="1988"/>
        <w:gridCol w:w="940"/>
      </w:tblGrid>
      <w:tr w:rsidR="00CC070C" w:rsidRPr="00DB01BE" w:rsidTr="00EA3071">
        <w:trPr>
          <w:trHeight w:val="421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215868">
            <w:pPr>
              <w:spacing w:beforeLines="8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215868">
            <w:pPr>
              <w:spacing w:beforeLines="8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01B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. of patients (%)</w:t>
            </w:r>
          </w:p>
        </w:tc>
        <w:tc>
          <w:tcPr>
            <w:tcW w:w="25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215868">
            <w:pPr>
              <w:spacing w:beforeLines="30"/>
              <w:ind w:firstLineChars="500" w:firstLine="1004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miR-4775g expression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C070C" w:rsidRPr="006F1D45" w:rsidRDefault="00CC070C" w:rsidP="00215868">
            <w:pPr>
              <w:spacing w:beforeLines="8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6F1D45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B01B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CC070C" w:rsidRPr="00DB01BE" w:rsidTr="00EA3071">
        <w:tc>
          <w:tcPr>
            <w:tcW w:w="10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70C" w:rsidRPr="00DB01BE" w:rsidRDefault="00CC070C" w:rsidP="00EA3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C070C" w:rsidRPr="00DB01BE" w:rsidRDefault="00CC070C" w:rsidP="00EA3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Low</w:t>
            </w:r>
            <w:r w:rsidRPr="00DB01BE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 xml:space="preserve"> 142</w:t>
            </w:r>
            <w:r w:rsidRPr="00DB01BE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High</w:t>
            </w:r>
            <w:r w:rsidRPr="00DB01BE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n=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402</w:t>
            </w:r>
            <w:r w:rsidRPr="00DB01BE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6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D598F" w:rsidRDefault="000D598F" w:rsidP="00EA3071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Age</w:t>
            </w:r>
          </w:p>
          <w:p w:rsidR="000D598F" w:rsidRDefault="000D598F" w:rsidP="000D598F">
            <w:pPr>
              <w:ind w:firstLineChars="50" w:firstLine="1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&lt;65                                 </w:t>
            </w:r>
          </w:p>
          <w:p w:rsidR="000D598F" w:rsidRDefault="000D598F" w:rsidP="000D598F">
            <w:pPr>
              <w:ind w:firstLineChars="50" w:firstLine="1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hAnsiTheme="majorEastAsia" w:cs="Times New Roman" w:hint="eastAsia"/>
                <w:color w:val="131413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65</w:t>
            </w:r>
          </w:p>
          <w:p w:rsidR="000D598F" w:rsidRDefault="000D598F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Gender</w:t>
            </w:r>
          </w:p>
          <w:p w:rsidR="000D598F" w:rsidRDefault="000D598F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Female</w:t>
            </w:r>
          </w:p>
          <w:p w:rsidR="000D598F" w:rsidRDefault="000D598F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Male</w:t>
            </w:r>
          </w:p>
          <w:p w:rsidR="000D598F" w:rsidRDefault="000D598F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Location</w:t>
            </w:r>
          </w:p>
          <w:p w:rsidR="000D598F" w:rsidRDefault="000D598F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Ascend</w:t>
            </w:r>
          </w:p>
          <w:p w:rsidR="000D598F" w:rsidRDefault="000D598F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</w:t>
            </w:r>
            <w:r w:rsidR="007422F7"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Transverse</w:t>
            </w:r>
          </w:p>
          <w:p w:rsidR="007422F7" w:rsidRDefault="007422F7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Descend</w:t>
            </w:r>
          </w:p>
          <w:p w:rsidR="007422F7" w:rsidRDefault="007422F7" w:rsidP="000D598F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Sigmoid</w:t>
            </w:r>
          </w:p>
          <w:p w:rsidR="007422F7" w:rsidRDefault="007422F7" w:rsidP="00EA3071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Rectal </w:t>
            </w:r>
          </w:p>
          <w:p w:rsidR="007422F7" w:rsidRDefault="007422F7" w:rsidP="00EA3071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pT stage</w:t>
            </w:r>
          </w:p>
          <w:p w:rsidR="007422F7" w:rsidRDefault="007422F7" w:rsidP="007422F7">
            <w:pPr>
              <w:ind w:firstLineChars="50" w:firstLine="1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T1</w:t>
            </w:r>
          </w:p>
          <w:p w:rsidR="007422F7" w:rsidRDefault="007422F7" w:rsidP="007422F7">
            <w:pPr>
              <w:ind w:firstLineChars="50" w:firstLine="1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T2</w:t>
            </w:r>
          </w:p>
          <w:p w:rsidR="007422F7" w:rsidRDefault="007422F7" w:rsidP="007422F7">
            <w:pPr>
              <w:ind w:firstLineChars="50" w:firstLine="1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T3</w:t>
            </w:r>
          </w:p>
          <w:p w:rsidR="007422F7" w:rsidRDefault="007422F7" w:rsidP="007422F7">
            <w:pPr>
              <w:ind w:firstLineChars="50" w:firstLine="10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T4</w:t>
            </w:r>
          </w:p>
          <w:p w:rsidR="00CC070C" w:rsidRPr="00C6546C" w:rsidRDefault="00CC070C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546C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Lymph node metastasi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8(38.2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36(61.8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64(48.5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80(51.5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24(22.8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3(6.1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9(5.3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45(26.7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13(39.2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3(4.2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4(17.3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36(43.4)</w:t>
            </w:r>
          </w:p>
          <w:p w:rsidR="003D0003" w:rsidRPr="00DB01BE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1(35.1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2(36.6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0(63.4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7(54.2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5(45.8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9(27.5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0(7.0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(2.1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8(26.8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2(36.6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(5.6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3(23.2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7(47.2)</w:t>
            </w:r>
          </w:p>
          <w:p w:rsidR="003D0003" w:rsidRPr="00DB01BE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4(23.9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6(38.8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46(61.2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(50.5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9(49.5)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5(21.1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3(5.7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6(6.5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07(26.6)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61(40.0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(3.7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1(15.2)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69(42.0)</w:t>
            </w:r>
          </w:p>
          <w:p w:rsidR="003D0003" w:rsidRPr="00DB01BE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7(39.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688</w:t>
            </w: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0D598F" w:rsidRDefault="000D598F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494</w:t>
            </w: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7422F7" w:rsidRDefault="007422F7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185</w:t>
            </w: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  <w:p w:rsidR="003D0003" w:rsidRPr="00DB01BE" w:rsidRDefault="003D0003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06</w:t>
            </w: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14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7.7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9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9.7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15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3.5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0.1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8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6.8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26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1.3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ind w:firstLineChars="50" w:firstLine="100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6(12.1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(3.5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1(15.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F85576" w:rsidRDefault="00CC070C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576">
              <w:rPr>
                <w:rFonts w:ascii="Times New Roman" w:eastAsiaTheme="minorEastAsia" w:hAnsi="Times New Roman" w:cs="Times New Roman"/>
                <w:color w:val="auto"/>
                <w:position w:val="0"/>
                <w:sz w:val="20"/>
                <w:szCs w:val="20"/>
              </w:rPr>
              <w:t>Distant metastasi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04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2.6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37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6.5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67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1.3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042</w:t>
            </w:r>
          </w:p>
        </w:tc>
      </w:tr>
      <w:tr w:rsidR="00CC070C" w:rsidRPr="00DB01BE" w:rsidTr="00EA3071"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.4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.5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070C" w:rsidRPr="00DB01BE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5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8.7</w:t>
            </w:r>
            <w:r w:rsidRPr="00DB01B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70C" w:rsidRDefault="00CC070C" w:rsidP="00EA3071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93535" w:rsidRPr="00CC070C" w:rsidRDefault="00E93535"/>
    <w:sectPr w:rsidR="00E93535" w:rsidRPr="00CC070C" w:rsidSect="00EC4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2FEA" w:rsidRDefault="00A92FEA" w:rsidP="00CC070C">
      <w:r>
        <w:separator/>
      </w:r>
    </w:p>
  </w:endnote>
  <w:endnote w:type="continuationSeparator" w:id="0">
    <w:p w:rsidR="00A92FEA" w:rsidRDefault="00A92FEA" w:rsidP="00CC07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2FEA" w:rsidRDefault="00A92FEA" w:rsidP="00CC070C">
      <w:r>
        <w:separator/>
      </w:r>
    </w:p>
  </w:footnote>
  <w:footnote w:type="continuationSeparator" w:id="0">
    <w:p w:rsidR="00A92FEA" w:rsidRDefault="00A92FEA" w:rsidP="00CC07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7231"/>
    <w:rsid w:val="000D598F"/>
    <w:rsid w:val="00215868"/>
    <w:rsid w:val="00354B38"/>
    <w:rsid w:val="003D0003"/>
    <w:rsid w:val="00446DBE"/>
    <w:rsid w:val="006B7BDD"/>
    <w:rsid w:val="007422F7"/>
    <w:rsid w:val="008155E3"/>
    <w:rsid w:val="00A92FEA"/>
    <w:rsid w:val="00CB7231"/>
    <w:rsid w:val="00CC070C"/>
    <w:rsid w:val="00E52117"/>
    <w:rsid w:val="00E93535"/>
    <w:rsid w:val="00EC4972"/>
    <w:rsid w:val="00F624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70C"/>
    <w:pPr>
      <w:widowControl w:val="0"/>
      <w:jc w:val="both"/>
    </w:pPr>
    <w:rPr>
      <w:rFonts w:asciiTheme="majorEastAsia" w:eastAsiaTheme="majorEastAsia" w:cs="新宋体"/>
      <w:color w:val="000000" w:themeColor="text1"/>
      <w:kern w:val="0"/>
      <w:position w:val="6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">
    <w:name w:val="页眉 Char"/>
    <w:basedOn w:val="a0"/>
    <w:link w:val="a3"/>
    <w:uiPriority w:val="99"/>
    <w:rsid w:val="00CC07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7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0">
    <w:name w:val="页脚 Char"/>
    <w:basedOn w:val="a0"/>
    <w:link w:val="a4"/>
    <w:uiPriority w:val="99"/>
    <w:rsid w:val="00CC07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070C"/>
    <w:pPr>
      <w:widowControl w:val="0"/>
      <w:jc w:val="both"/>
    </w:pPr>
    <w:rPr>
      <w:rFonts w:asciiTheme="majorEastAsia" w:eastAsiaTheme="majorEastAsia" w:cs="新宋体"/>
      <w:color w:val="000000" w:themeColor="text1"/>
      <w:kern w:val="0"/>
      <w:position w:val="6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0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">
    <w:name w:val="页眉 Char"/>
    <w:basedOn w:val="a0"/>
    <w:link w:val="a3"/>
    <w:uiPriority w:val="99"/>
    <w:rsid w:val="00CC07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07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cstheme="minorBidi"/>
      <w:color w:val="auto"/>
      <w:kern w:val="2"/>
      <w:position w:val="0"/>
    </w:rPr>
  </w:style>
  <w:style w:type="character" w:customStyle="1" w:styleId="Char0">
    <w:name w:val="页脚 Char"/>
    <w:basedOn w:val="a0"/>
    <w:link w:val="a4"/>
    <w:uiPriority w:val="99"/>
    <w:rsid w:val="00CC07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mimi</cp:lastModifiedBy>
  <cp:revision>6</cp:revision>
  <dcterms:created xsi:type="dcterms:W3CDTF">2016-06-11T03:31:00Z</dcterms:created>
  <dcterms:modified xsi:type="dcterms:W3CDTF">2016-12-22T11:09:00Z</dcterms:modified>
</cp:coreProperties>
</file>